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1E1" w:rsidRPr="00C75A56" w:rsidRDefault="00C75A56" w:rsidP="007301E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5</w:t>
      </w:r>
      <w:r w:rsidR="007301E1" w:rsidRPr="007301E1">
        <w:rPr>
          <w:rFonts w:ascii="Times New Roman" w:hAnsi="Times New Roman"/>
          <w:b/>
          <w:sz w:val="24"/>
          <w:szCs w:val="24"/>
          <w:lang w:val="en-US"/>
        </w:rPr>
        <w:t>. Study 2: Separate Regressions of Donating on Social Class, Income, Education, and their Quadratic Terms (with Data from the American CEX)</w:t>
      </w:r>
    </w:p>
    <w:tbl>
      <w:tblPr>
        <w:tblStyle w:val="Tabellenraster"/>
        <w:tblW w:w="4816" w:type="pct"/>
        <w:tblLayout w:type="fixed"/>
        <w:tblLook w:val="0480" w:firstRow="0" w:lastRow="0" w:firstColumn="1" w:lastColumn="0" w:noHBand="0" w:noVBand="1"/>
      </w:tblPr>
      <w:tblGrid>
        <w:gridCol w:w="2587"/>
        <w:gridCol w:w="986"/>
        <w:gridCol w:w="973"/>
        <w:gridCol w:w="8"/>
        <w:gridCol w:w="1371"/>
        <w:gridCol w:w="1111"/>
        <w:gridCol w:w="996"/>
        <w:gridCol w:w="1436"/>
        <w:gridCol w:w="1132"/>
        <w:gridCol w:w="983"/>
        <w:gridCol w:w="10"/>
        <w:gridCol w:w="1415"/>
      </w:tblGrid>
      <w:tr w:rsidR="007675CC" w:rsidRPr="007468C7" w:rsidTr="007675CC">
        <w:trPr>
          <w:trHeight w:val="340"/>
        </w:trPr>
        <w:tc>
          <w:tcPr>
            <w:tcW w:w="994" w:type="pct"/>
            <w:vMerge w:val="restart"/>
            <w:vAlign w:val="center"/>
          </w:tcPr>
          <w:p w:rsidR="007675CC" w:rsidRPr="005F761A" w:rsidRDefault="007675CC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83" w:type="pct"/>
            <w:gridSpan w:val="4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sz w:val="24"/>
                <w:szCs w:val="24"/>
              </w:rPr>
              <w:t>Donation (</w:t>
            </w:r>
            <w:proofErr w:type="spellStart"/>
            <w:r w:rsidRPr="007675CC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7675CC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7675CC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7675CC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1362" w:type="pct"/>
            <w:gridSpan w:val="3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7675C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donor households </w:t>
            </w:r>
            <w:proofErr w:type="spellStart"/>
            <w:r w:rsidRPr="007675C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ly</w:t>
            </w:r>
            <w:r w:rsidRPr="007675C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61" w:type="pct"/>
            <w:gridSpan w:val="4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75C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Relative monetary amounts of donations for all </w:t>
            </w:r>
            <w:proofErr w:type="spellStart"/>
            <w:r w:rsidRPr="007675C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useholds</w:t>
            </w:r>
            <w:r w:rsidRPr="007675C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Merge/>
            <w:vAlign w:val="center"/>
          </w:tcPr>
          <w:p w:rsidR="007675CC" w:rsidRPr="005F761A" w:rsidRDefault="007675CC" w:rsidP="00BA57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9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77" w:type="pct"/>
            <w:gridSpan w:val="2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527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427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83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52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435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78" w:type="pct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548" w:type="pct"/>
            <w:gridSpan w:val="2"/>
            <w:vAlign w:val="center"/>
          </w:tcPr>
          <w:p w:rsidR="007675CC" w:rsidRPr="007675CC" w:rsidRDefault="007675C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7675CC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Pr="005F761A" w:rsidRDefault="007675CC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F761A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379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374" w:type="pct"/>
            <w:vAlign w:val="center"/>
          </w:tcPr>
          <w:p w:rsidR="007675CC" w:rsidRPr="005F761A" w:rsidRDefault="007675CC" w:rsidP="00F12172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530" w:type="pct"/>
            <w:gridSpan w:val="2"/>
            <w:vAlign w:val="center"/>
          </w:tcPr>
          <w:p w:rsidR="007675CC" w:rsidRPr="005F761A" w:rsidRDefault="007675CC" w:rsidP="00F12172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,085</w:t>
            </w:r>
          </w:p>
        </w:tc>
        <w:tc>
          <w:tcPr>
            <w:tcW w:w="383" w:type="pct"/>
            <w:vAlign w:val="center"/>
          </w:tcPr>
          <w:p w:rsidR="007675CC" w:rsidRPr="005F761A" w:rsidRDefault="007675CC" w:rsidP="007675CC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8</w:t>
            </w:r>
          </w:p>
        </w:tc>
        <w:tc>
          <w:tcPr>
            <w:tcW w:w="552" w:type="pct"/>
            <w:vAlign w:val="center"/>
          </w:tcPr>
          <w:p w:rsidR="007675CC" w:rsidRPr="005F761A" w:rsidRDefault="007675CC" w:rsidP="00F12172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95*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675CC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78</w:t>
            </w:r>
          </w:p>
        </w:tc>
        <w:tc>
          <w:tcPr>
            <w:tcW w:w="544" w:type="pct"/>
            <w:vAlign w:val="center"/>
          </w:tcPr>
          <w:p w:rsidR="007675CC" w:rsidRPr="005F761A" w:rsidRDefault="007675CC" w:rsidP="00F12172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7***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Pr="005F761A" w:rsidRDefault="007675CC" w:rsidP="00BA57A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bje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ocial</w:t>
            </w:r>
            <w:proofErr w:type="spellEnd"/>
            <w:r w:rsidRPr="005F761A">
              <w:rPr>
                <w:rFonts w:ascii="Times New Roman" w:hAnsi="Times New Roman"/>
                <w:sz w:val="24"/>
                <w:szCs w:val="24"/>
              </w:rPr>
              <w:t xml:space="preserve"> class²</w:t>
            </w:r>
          </w:p>
        </w:tc>
        <w:tc>
          <w:tcPr>
            <w:tcW w:w="379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:rsidR="007675CC" w:rsidRPr="005F761A" w:rsidRDefault="007675CC" w:rsidP="00F12172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530" w:type="pct"/>
            <w:gridSpan w:val="2"/>
            <w:vAlign w:val="center"/>
          </w:tcPr>
          <w:p w:rsidR="007675CC" w:rsidRPr="005F761A" w:rsidRDefault="007675CC" w:rsidP="00F12172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4***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</w:tcPr>
          <w:p w:rsidR="007675CC" w:rsidRPr="005F761A" w:rsidRDefault="007675CC" w:rsidP="007675CC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552" w:type="pct"/>
            <w:vAlign w:val="center"/>
          </w:tcPr>
          <w:p w:rsidR="007675CC" w:rsidRPr="005F761A" w:rsidRDefault="007675CC" w:rsidP="00F12172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8</w:t>
            </w:r>
            <w:r w:rsidRPr="005F761A">
              <w:rPr>
                <w:rFonts w:ascii="Times New Roman" w:hAnsi="Times New Roman"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675CC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 w:rsidRPr="005F761A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20</w:t>
            </w:r>
          </w:p>
        </w:tc>
        <w:tc>
          <w:tcPr>
            <w:tcW w:w="544" w:type="pct"/>
            <w:vAlign w:val="center"/>
          </w:tcPr>
          <w:p w:rsidR="007675CC" w:rsidRPr="005F761A" w:rsidRDefault="007675CC" w:rsidP="00F12172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Default="007675CC" w:rsidP="007468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379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374" w:type="pct"/>
            <w:vAlign w:val="center"/>
          </w:tcPr>
          <w:p w:rsidR="007675CC" w:rsidRDefault="007675CC" w:rsidP="007468C7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530" w:type="pct"/>
            <w:gridSpan w:val="2"/>
            <w:vAlign w:val="center"/>
          </w:tcPr>
          <w:p w:rsidR="007675CC" w:rsidRDefault="007675CC" w:rsidP="007468C7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7***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,085</w:t>
            </w:r>
          </w:p>
        </w:tc>
        <w:tc>
          <w:tcPr>
            <w:tcW w:w="383" w:type="pct"/>
            <w:vAlign w:val="center"/>
          </w:tcPr>
          <w:p w:rsidR="007675CC" w:rsidRPr="005F761A" w:rsidRDefault="007675CC" w:rsidP="007468C7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608</w:t>
            </w:r>
          </w:p>
        </w:tc>
        <w:tc>
          <w:tcPr>
            <w:tcW w:w="552" w:type="pct"/>
            <w:vAlign w:val="center"/>
          </w:tcPr>
          <w:p w:rsidR="007675CC" w:rsidRDefault="007675CC" w:rsidP="007468C7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0.34*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,090</w:t>
            </w: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468C7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9</w:t>
            </w:r>
          </w:p>
        </w:tc>
        <w:tc>
          <w:tcPr>
            <w:tcW w:w="544" w:type="pct"/>
            <w:vAlign w:val="center"/>
          </w:tcPr>
          <w:p w:rsidR="007675CC" w:rsidRDefault="007675CC" w:rsidP="007468C7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2**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Default="007675CC" w:rsidP="00BA57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379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:rsidR="007675CC" w:rsidRDefault="007675CC" w:rsidP="00F12172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530" w:type="pct"/>
            <w:gridSpan w:val="2"/>
            <w:vAlign w:val="center"/>
          </w:tcPr>
          <w:p w:rsidR="007675CC" w:rsidRDefault="007675CC" w:rsidP="00F12172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</w:tcPr>
          <w:p w:rsidR="007675CC" w:rsidRPr="005F761A" w:rsidRDefault="007675CC" w:rsidP="007675CC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78</w:t>
            </w:r>
          </w:p>
        </w:tc>
        <w:tc>
          <w:tcPr>
            <w:tcW w:w="552" w:type="pct"/>
            <w:vAlign w:val="center"/>
          </w:tcPr>
          <w:p w:rsidR="007675CC" w:rsidRDefault="007675CC" w:rsidP="00F12172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5*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675CC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7</w:t>
            </w:r>
          </w:p>
        </w:tc>
        <w:tc>
          <w:tcPr>
            <w:tcW w:w="544" w:type="pct"/>
            <w:vAlign w:val="center"/>
          </w:tcPr>
          <w:p w:rsidR="007675CC" w:rsidRDefault="007675CC" w:rsidP="00F12172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7***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Default="007675CC" w:rsidP="007468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379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515</w:t>
            </w:r>
          </w:p>
        </w:tc>
        <w:tc>
          <w:tcPr>
            <w:tcW w:w="374" w:type="pct"/>
            <w:vAlign w:val="center"/>
          </w:tcPr>
          <w:p w:rsidR="007675CC" w:rsidRDefault="007675CC" w:rsidP="007468C7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530" w:type="pct"/>
            <w:gridSpan w:val="2"/>
            <w:vAlign w:val="center"/>
          </w:tcPr>
          <w:p w:rsidR="007675CC" w:rsidRDefault="007675CC" w:rsidP="007468C7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.58***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,916</w:t>
            </w:r>
          </w:p>
        </w:tc>
        <w:tc>
          <w:tcPr>
            <w:tcW w:w="383" w:type="pct"/>
            <w:vAlign w:val="center"/>
          </w:tcPr>
          <w:p w:rsidR="007675CC" w:rsidRPr="005F761A" w:rsidRDefault="007675CC" w:rsidP="007468C7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1</w:t>
            </w:r>
          </w:p>
        </w:tc>
        <w:tc>
          <w:tcPr>
            <w:tcW w:w="552" w:type="pct"/>
            <w:vAlign w:val="center"/>
          </w:tcPr>
          <w:p w:rsidR="007675CC" w:rsidRDefault="007675CC" w:rsidP="007468C7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2*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7468C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,515</w:t>
            </w: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468C7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0</w:t>
            </w:r>
          </w:p>
        </w:tc>
        <w:tc>
          <w:tcPr>
            <w:tcW w:w="544" w:type="pct"/>
            <w:vAlign w:val="center"/>
          </w:tcPr>
          <w:p w:rsidR="007675CC" w:rsidRDefault="007675CC" w:rsidP="007468C7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8***</w:t>
            </w:r>
          </w:p>
        </w:tc>
      </w:tr>
      <w:tr w:rsidR="007675CC" w:rsidRPr="005F761A" w:rsidTr="007675CC">
        <w:trPr>
          <w:trHeight w:val="340"/>
        </w:trPr>
        <w:tc>
          <w:tcPr>
            <w:tcW w:w="994" w:type="pct"/>
            <w:vAlign w:val="center"/>
          </w:tcPr>
          <w:p w:rsidR="007675CC" w:rsidRDefault="007675CC" w:rsidP="00BA57A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379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4" w:type="pct"/>
            <w:vAlign w:val="center"/>
          </w:tcPr>
          <w:p w:rsidR="007675CC" w:rsidRDefault="007675CC" w:rsidP="00F12172">
            <w:pPr>
              <w:tabs>
                <w:tab w:val="decimal" w:pos="281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530" w:type="pct"/>
            <w:gridSpan w:val="2"/>
            <w:vAlign w:val="center"/>
          </w:tcPr>
          <w:p w:rsidR="007675CC" w:rsidRDefault="007675CC" w:rsidP="00F12172">
            <w:pPr>
              <w:tabs>
                <w:tab w:val="decimal" w:pos="5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83**</w:t>
            </w:r>
          </w:p>
        </w:tc>
        <w:tc>
          <w:tcPr>
            <w:tcW w:w="427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3" w:type="pct"/>
            <w:vAlign w:val="center"/>
          </w:tcPr>
          <w:p w:rsidR="007675CC" w:rsidRPr="005F761A" w:rsidRDefault="007675CC" w:rsidP="007675CC">
            <w:pPr>
              <w:tabs>
                <w:tab w:val="decimal" w:pos="19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  <w:tc>
          <w:tcPr>
            <w:tcW w:w="552" w:type="pct"/>
            <w:vAlign w:val="center"/>
          </w:tcPr>
          <w:p w:rsidR="007675CC" w:rsidRDefault="007675CC" w:rsidP="00F12172">
            <w:pPr>
              <w:tabs>
                <w:tab w:val="decimal" w:pos="43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***</w:t>
            </w:r>
          </w:p>
        </w:tc>
        <w:tc>
          <w:tcPr>
            <w:tcW w:w="435" w:type="pct"/>
            <w:vAlign w:val="center"/>
          </w:tcPr>
          <w:p w:rsidR="007675CC" w:rsidRPr="005F761A" w:rsidRDefault="007675CC" w:rsidP="00BA57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2" w:type="pct"/>
            <w:gridSpan w:val="2"/>
            <w:vAlign w:val="center"/>
          </w:tcPr>
          <w:p w:rsidR="007675CC" w:rsidRPr="005F761A" w:rsidRDefault="007675CC" w:rsidP="007675CC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9</w:t>
            </w:r>
          </w:p>
        </w:tc>
        <w:tc>
          <w:tcPr>
            <w:tcW w:w="544" w:type="pct"/>
            <w:vAlign w:val="center"/>
          </w:tcPr>
          <w:p w:rsidR="007675CC" w:rsidRDefault="007675CC" w:rsidP="00F12172">
            <w:pPr>
              <w:tabs>
                <w:tab w:val="decimal" w:pos="449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9***</w:t>
            </w:r>
          </w:p>
        </w:tc>
      </w:tr>
    </w:tbl>
    <w:p w:rsidR="007301E1" w:rsidRPr="006A44FD" w:rsidRDefault="007301E1" w:rsidP="007301E1">
      <w:pPr>
        <w:spacing w:before="120"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 were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standardized across all households.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 xml:space="preserve"> OR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odds ratio; </w:t>
      </w:r>
      <w:r w:rsidRPr="00312705">
        <w:rPr>
          <w:rFonts w:ascii="Times New Roman" w:hAnsi="Times New Roman"/>
          <w:i/>
          <w:sz w:val="24"/>
          <w:szCs w:val="24"/>
          <w:lang w:val="en-US"/>
        </w:rPr>
        <w:t>b</w:t>
      </w:r>
      <w:r w:rsidRPr="00312705">
        <w:rPr>
          <w:rFonts w:ascii="Times New Roman" w:hAnsi="Times New Roman"/>
          <w:sz w:val="24"/>
          <w:szCs w:val="24"/>
          <w:lang w:val="en-US"/>
        </w:rPr>
        <w:t xml:space="preserve"> = unstandardized regression coefficient.</w:t>
      </w:r>
    </w:p>
    <w:p w:rsidR="007301E1" w:rsidRPr="005F761A" w:rsidRDefault="007301E1" w:rsidP="007301E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Logistic Model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donor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Nonlinear </w:t>
      </w:r>
      <w:r>
        <w:rPr>
          <w:rFonts w:ascii="Times New Roman" w:hAnsi="Times New Roman"/>
          <w:sz w:val="24"/>
          <w:szCs w:val="24"/>
          <w:lang w:val="en-US"/>
        </w:rPr>
        <w:t xml:space="preserve">ordinary 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regression model computed excluding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donors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5805E3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Nonlinear regression model</w:t>
      </w:r>
      <w:r>
        <w:rPr>
          <w:rFonts w:ascii="Times New Roman" w:hAnsi="Times New Roman"/>
          <w:sz w:val="24"/>
          <w:szCs w:val="24"/>
          <w:lang w:val="en-US"/>
        </w:rPr>
        <w:t xml:space="preserve"> including donor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ondono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households.</w:t>
      </w:r>
    </w:p>
    <w:p w:rsidR="007301E1" w:rsidRPr="006D7F8F" w:rsidRDefault="007301E1" w:rsidP="007301E1">
      <w:pPr>
        <w:rPr>
          <w:lang w:val="en-US"/>
        </w:rPr>
      </w:pPr>
      <w:r w:rsidRPr="005F761A">
        <w:rPr>
          <w:rFonts w:ascii="Times New Roman" w:hAnsi="Times New Roman"/>
          <w:sz w:val="24"/>
          <w:szCs w:val="24"/>
          <w:lang w:val="en-US"/>
        </w:rPr>
        <w:t xml:space="preserve">** 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 &lt; .01. ***</w:t>
      </w:r>
      <w:r w:rsidRPr="005F761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gramStart"/>
      <w:r w:rsidRPr="005F761A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5F761A">
        <w:rPr>
          <w:rFonts w:ascii="Times New Roman" w:hAnsi="Times New Roman"/>
          <w:sz w:val="24"/>
          <w:szCs w:val="24"/>
          <w:lang w:val="en-US"/>
        </w:rPr>
        <w:t xml:space="preserve"> &lt; .001</w:t>
      </w:r>
      <w:r w:rsidRPr="003B34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(two-tailed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7301E1" w:rsidRPr="007301E1" w:rsidRDefault="007301E1" w:rsidP="007301E1">
      <w:pPr>
        <w:rPr>
          <w:lang w:val="en-US"/>
        </w:rPr>
      </w:pPr>
      <w:bookmarkStart w:id="0" w:name="_GoBack"/>
      <w:bookmarkEnd w:id="0"/>
    </w:p>
    <w:p w:rsidR="004F2B2D" w:rsidRPr="007301E1" w:rsidRDefault="004F2B2D">
      <w:pPr>
        <w:rPr>
          <w:lang w:val="en-US"/>
        </w:rPr>
      </w:pPr>
    </w:p>
    <w:sectPr w:rsidR="004F2B2D" w:rsidRPr="007301E1" w:rsidSect="0035273A">
      <w:pgSz w:w="15840" w:h="12240" w:orient="landscape" w:code="1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1E1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273A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A44FD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01E1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8C7"/>
    <w:rsid w:val="00746A93"/>
    <w:rsid w:val="00754572"/>
    <w:rsid w:val="007560A7"/>
    <w:rsid w:val="00761457"/>
    <w:rsid w:val="0076362B"/>
    <w:rsid w:val="007675CC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B78C9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75A56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2172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1E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01E1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1E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301E1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7</cp:revision>
  <dcterms:created xsi:type="dcterms:W3CDTF">2014-10-28T12:29:00Z</dcterms:created>
  <dcterms:modified xsi:type="dcterms:W3CDTF">2014-10-29T17:55:00Z</dcterms:modified>
</cp:coreProperties>
</file>